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F9FA7" w14:textId="665F09D3" w:rsidR="007774DA" w:rsidRPr="00505E1F" w:rsidRDefault="007774DA" w:rsidP="003D0D18">
      <w:pPr>
        <w:spacing w:line="480" w:lineRule="auto"/>
        <w:rPr>
          <w:vertAlign w:val="superscript"/>
        </w:rPr>
      </w:pPr>
      <w:r w:rsidRPr="00505E1F">
        <w:t>Kay Hewit</w:t>
      </w:r>
      <w:r w:rsidR="00E6451F" w:rsidRPr="00505E1F">
        <w:rPr>
          <w:vertAlign w:val="superscript"/>
        </w:rPr>
        <w:t>1</w:t>
      </w:r>
      <w:proofErr w:type="gramStart"/>
      <w:r w:rsidR="00E6451F" w:rsidRPr="00505E1F">
        <w:rPr>
          <w:vertAlign w:val="superscript"/>
        </w:rPr>
        <w:t>,3</w:t>
      </w:r>
      <w:proofErr w:type="gramEnd"/>
      <w:r w:rsidRPr="00505E1F">
        <w:t>, Emma Sandilands</w:t>
      </w:r>
      <w:r w:rsidR="00E6451F" w:rsidRPr="00505E1F">
        <w:rPr>
          <w:vertAlign w:val="superscript"/>
        </w:rPr>
        <w:t>1</w:t>
      </w:r>
      <w:r w:rsidRPr="00505E1F">
        <w:t xml:space="preserve">, </w:t>
      </w:r>
      <w:r w:rsidR="00D57577" w:rsidRPr="00505E1F">
        <w:t>Rafael Sanchez Martinez</w:t>
      </w:r>
      <w:r w:rsidR="00F6183D" w:rsidRPr="00505E1F">
        <w:rPr>
          <w:vertAlign w:val="superscript"/>
        </w:rPr>
        <w:t>1</w:t>
      </w:r>
      <w:r w:rsidR="00D57577" w:rsidRPr="00505E1F">
        <w:t xml:space="preserve">, </w:t>
      </w:r>
      <w:r w:rsidR="009336BF" w:rsidRPr="00505E1F">
        <w:t xml:space="preserve">Daniel </w:t>
      </w:r>
      <w:r w:rsidR="00503470" w:rsidRPr="00505E1F">
        <w:t>James</w:t>
      </w:r>
      <w:r w:rsidR="00E6451F" w:rsidRPr="00505E1F">
        <w:rPr>
          <w:vertAlign w:val="superscript"/>
        </w:rPr>
        <w:t>2</w:t>
      </w:r>
      <w:r w:rsidR="003717B6" w:rsidRPr="00505E1F">
        <w:t xml:space="preserve">, </w:t>
      </w:r>
      <w:proofErr w:type="spellStart"/>
      <w:r w:rsidR="00331E09" w:rsidRPr="00505E1F">
        <w:t>Hing</w:t>
      </w:r>
      <w:proofErr w:type="spellEnd"/>
      <w:r w:rsidR="00331E09" w:rsidRPr="00505E1F">
        <w:t xml:space="preserve"> Leung</w:t>
      </w:r>
      <w:r w:rsidR="00E6451F" w:rsidRPr="00505E1F">
        <w:rPr>
          <w:vertAlign w:val="superscript"/>
        </w:rPr>
        <w:t>1,2</w:t>
      </w:r>
      <w:r w:rsidR="00331E09" w:rsidRPr="00505E1F">
        <w:t>,</w:t>
      </w:r>
      <w:r w:rsidRPr="00505E1F">
        <w:t xml:space="preserve"> David Bryant</w:t>
      </w:r>
      <w:r w:rsidR="00E6451F" w:rsidRPr="00505E1F">
        <w:rPr>
          <w:vertAlign w:val="superscript"/>
        </w:rPr>
        <w:t>1</w:t>
      </w:r>
      <w:r w:rsidR="00331E09" w:rsidRPr="00505E1F">
        <w:t>, Emma Shanks</w:t>
      </w:r>
      <w:r w:rsidR="00E6451F" w:rsidRPr="00505E1F">
        <w:rPr>
          <w:vertAlign w:val="superscript"/>
        </w:rPr>
        <w:t>2</w:t>
      </w:r>
      <w:r w:rsidRPr="00505E1F">
        <w:t xml:space="preserve"> and Elke K Markert*</w:t>
      </w:r>
      <w:r w:rsidR="00E6451F" w:rsidRPr="00505E1F">
        <w:rPr>
          <w:vertAlign w:val="superscript"/>
        </w:rPr>
        <w:t>,1</w:t>
      </w:r>
    </w:p>
    <w:p w14:paraId="60B0E8B0" w14:textId="77777777" w:rsidR="00B147B3" w:rsidRPr="00505E1F" w:rsidRDefault="00B147B3" w:rsidP="003D0D18">
      <w:pPr>
        <w:spacing w:line="480" w:lineRule="auto"/>
      </w:pPr>
    </w:p>
    <w:p w14:paraId="7DDB837F" w14:textId="77777777" w:rsidR="002C6A30" w:rsidRPr="00505E1F" w:rsidRDefault="00B147B3" w:rsidP="003D0D18">
      <w:pPr>
        <w:spacing w:line="480" w:lineRule="auto"/>
      </w:pPr>
      <w:bookmarkStart w:id="0" w:name="_GoBack"/>
      <w:r w:rsidRPr="00505E1F">
        <w:t>T</w:t>
      </w:r>
      <w:r w:rsidR="002C6A30" w:rsidRPr="00505E1F">
        <w:t>itle</w:t>
      </w:r>
    </w:p>
    <w:bookmarkEnd w:id="0"/>
    <w:p w14:paraId="69509DFD" w14:textId="77777777" w:rsidR="002C6A30" w:rsidRPr="00505E1F" w:rsidRDefault="002C6A30" w:rsidP="003D0D18">
      <w:pPr>
        <w:spacing w:line="480" w:lineRule="auto"/>
      </w:pPr>
    </w:p>
    <w:p w14:paraId="54C9E0AE" w14:textId="2C73A2CF" w:rsidR="002C6A30" w:rsidRPr="00505E1F" w:rsidRDefault="00693501" w:rsidP="003D0D18">
      <w:pPr>
        <w:spacing w:line="480" w:lineRule="auto"/>
      </w:pPr>
      <w:r w:rsidRPr="00505E1F">
        <w:t>A funct</w:t>
      </w:r>
      <w:r w:rsidR="00131DE9" w:rsidRPr="00505E1F">
        <w:t xml:space="preserve">ional genomics screen reveals a strong synergistic effect between </w:t>
      </w:r>
      <w:r w:rsidR="00D72857" w:rsidRPr="00505E1F">
        <w:t xml:space="preserve">docetaxel </w:t>
      </w:r>
      <w:r w:rsidR="00131DE9" w:rsidRPr="00505E1F">
        <w:t>and the mitotic gene DLGAP5 that is mediated by the androgen receptor</w:t>
      </w:r>
      <w:r w:rsidRPr="00505E1F">
        <w:t>.</w:t>
      </w:r>
    </w:p>
    <w:p w14:paraId="7CDA1689" w14:textId="77777777" w:rsidR="00B147B3" w:rsidRPr="00505E1F" w:rsidRDefault="00B147B3" w:rsidP="003D0D18">
      <w:pPr>
        <w:spacing w:line="480" w:lineRule="auto"/>
      </w:pPr>
    </w:p>
    <w:p w14:paraId="4744422F" w14:textId="77777777" w:rsidR="00F742EB" w:rsidRPr="00505E1F" w:rsidRDefault="00F742EB" w:rsidP="003D0D18">
      <w:pPr>
        <w:spacing w:line="480" w:lineRule="auto"/>
        <w:rPr>
          <w:b/>
        </w:rPr>
      </w:pPr>
      <w:proofErr w:type="gramStart"/>
      <w:r w:rsidRPr="00505E1F">
        <w:rPr>
          <w:b/>
        </w:rPr>
        <w:t>Supplementary Figure Legends</w:t>
      </w:r>
      <w:r w:rsidR="00125D32" w:rsidRPr="00505E1F">
        <w:rPr>
          <w:b/>
        </w:rPr>
        <w:t>.</w:t>
      </w:r>
      <w:proofErr w:type="gramEnd"/>
    </w:p>
    <w:p w14:paraId="20ABCD28" w14:textId="77777777" w:rsidR="00F742EB" w:rsidRPr="00505E1F" w:rsidRDefault="00F742EB" w:rsidP="003D0D18">
      <w:pPr>
        <w:spacing w:line="480" w:lineRule="auto"/>
      </w:pPr>
    </w:p>
    <w:p w14:paraId="79EA4754" w14:textId="2BB04FD2" w:rsidR="00F742EB" w:rsidRPr="00505E1F" w:rsidRDefault="00F742EB" w:rsidP="003D0D18">
      <w:pPr>
        <w:spacing w:line="480" w:lineRule="auto"/>
      </w:pPr>
      <w:proofErr w:type="spellStart"/>
      <w:r w:rsidRPr="00505E1F">
        <w:rPr>
          <w:b/>
        </w:rPr>
        <w:t>Supp</w:t>
      </w:r>
      <w:proofErr w:type="spellEnd"/>
      <w:r w:rsidRPr="00505E1F">
        <w:rPr>
          <w:b/>
        </w:rPr>
        <w:t xml:space="preserve"> Fig 1</w:t>
      </w:r>
      <w:r w:rsidRPr="00505E1F">
        <w:t xml:space="preserve">. </w:t>
      </w:r>
      <w:r w:rsidR="003620C8" w:rsidRPr="00505E1F">
        <w:t xml:space="preserve"> </w:t>
      </w:r>
      <w:r w:rsidR="00C22858" w:rsidRPr="00505E1F">
        <w:t xml:space="preserve">A) Type analysis for Fred Hutchinson Cancer Center (FHCC) cohort. Left plot shows increased mean expression of the 48-gene set in metastatic versus primary samples, right hand side plot shows variation among samples from different tissues (met and primary). P-values were calculated by overall </w:t>
      </w:r>
      <w:proofErr w:type="spellStart"/>
      <w:r w:rsidR="00C22858" w:rsidRPr="00505E1F">
        <w:t>anova</w:t>
      </w:r>
      <w:proofErr w:type="spellEnd"/>
      <w:r w:rsidR="00C22858" w:rsidRPr="00505E1F">
        <w:t>. B) In the same set, variation of expression between individual metastases from the same patient was measured for all patients and each gene. Histogram of the average variation across patients is shown, a red line marks the mean of the 48-gene set, a blue line the mean over all genes, and a black line the median of all genes. Shaded blue area marks standard deviation from the mean.</w:t>
      </w:r>
      <w:r w:rsidR="00C22858" w:rsidRPr="00505E1F">
        <w:rPr>
          <w:b/>
        </w:rPr>
        <w:t xml:space="preserve"> </w:t>
      </w:r>
      <w:r w:rsidR="00C22858" w:rsidRPr="00505E1F">
        <w:t>C</w:t>
      </w:r>
      <w:r w:rsidR="00B701BA" w:rsidRPr="00505E1F">
        <w:t xml:space="preserve">) </w:t>
      </w:r>
      <w:r w:rsidR="003620C8" w:rsidRPr="00505E1F">
        <w:t xml:space="preserve">Bliss independence model. </w:t>
      </w:r>
      <w:r w:rsidR="00B701BA" w:rsidRPr="00505E1F">
        <w:t xml:space="preserve">Shown are combination indices (CI) based on the siRNA screening data in </w:t>
      </w:r>
      <w:proofErr w:type="spellStart"/>
      <w:r w:rsidR="00B701BA" w:rsidRPr="00505E1F">
        <w:t>LNCaPs</w:t>
      </w:r>
      <w:proofErr w:type="spellEnd"/>
      <w:r w:rsidR="00B701BA" w:rsidRPr="00505E1F">
        <w:t xml:space="preserve">, for the individual </w:t>
      </w:r>
      <w:proofErr w:type="spellStart"/>
      <w:r w:rsidR="00B701BA" w:rsidRPr="00505E1F">
        <w:t>siRNAs</w:t>
      </w:r>
      <w:proofErr w:type="spellEnd"/>
      <w:r w:rsidR="00B701BA" w:rsidRPr="00505E1F">
        <w:t xml:space="preserve"> against </w:t>
      </w:r>
      <w:r w:rsidR="00B701BA" w:rsidRPr="00505E1F">
        <w:rPr>
          <w:i/>
        </w:rPr>
        <w:t>CDC20</w:t>
      </w:r>
      <w:r w:rsidR="00B701BA" w:rsidRPr="00505E1F">
        <w:t xml:space="preserve"> (left plot) and </w:t>
      </w:r>
      <w:r w:rsidR="00B701BA" w:rsidRPr="00505E1F">
        <w:rPr>
          <w:i/>
        </w:rPr>
        <w:t>DLGAP5</w:t>
      </w:r>
      <w:r w:rsidR="00B701BA" w:rsidRPr="00505E1F">
        <w:t xml:space="preserve"> (right plot). Red line indicates the 0.05 </w:t>
      </w:r>
      <w:proofErr w:type="spellStart"/>
      <w:r w:rsidR="00B701BA" w:rsidRPr="00505E1F">
        <w:t>quantile</w:t>
      </w:r>
      <w:proofErr w:type="spellEnd"/>
      <w:r w:rsidR="00B701BA" w:rsidRPr="00505E1F">
        <w:t xml:space="preserve"> of the distribution of all CI values for all genes and </w:t>
      </w:r>
      <w:proofErr w:type="spellStart"/>
      <w:r w:rsidR="00B701BA" w:rsidRPr="00505E1F">
        <w:t>siRNAs</w:t>
      </w:r>
      <w:proofErr w:type="spellEnd"/>
      <w:r w:rsidR="00B701BA" w:rsidRPr="00505E1F">
        <w:t xml:space="preserve"> in the </w:t>
      </w:r>
      <w:proofErr w:type="spellStart"/>
      <w:r w:rsidR="00B701BA" w:rsidRPr="00505E1F">
        <w:t>LNCaP</w:t>
      </w:r>
      <w:proofErr w:type="spellEnd"/>
      <w:r w:rsidR="00B701BA" w:rsidRPr="00505E1F">
        <w:t xml:space="preserve"> cells</w:t>
      </w:r>
      <w:r w:rsidR="003620C8" w:rsidRPr="00505E1F">
        <w:t xml:space="preserve">. </w:t>
      </w:r>
      <w:r w:rsidR="00C22858" w:rsidRPr="00505E1F">
        <w:t>D</w:t>
      </w:r>
      <w:r w:rsidR="003620C8" w:rsidRPr="00505E1F">
        <w:t xml:space="preserve">) Histogram of the distribution of CI values in the </w:t>
      </w:r>
      <w:proofErr w:type="spellStart"/>
      <w:r w:rsidR="003620C8" w:rsidRPr="00505E1F">
        <w:t>LNCaP</w:t>
      </w:r>
      <w:proofErr w:type="spellEnd"/>
      <w:r w:rsidR="003620C8" w:rsidRPr="00505E1F">
        <w:t xml:space="preserve"> screen. </w:t>
      </w:r>
      <w:r w:rsidR="00C22858" w:rsidRPr="00505E1F">
        <w:t>E</w:t>
      </w:r>
      <w:r w:rsidR="003620C8" w:rsidRPr="00505E1F">
        <w:t xml:space="preserve">) Images from the </w:t>
      </w:r>
      <w:proofErr w:type="spellStart"/>
      <w:r w:rsidR="003620C8" w:rsidRPr="00505E1F">
        <w:t>Incucyte</w:t>
      </w:r>
      <w:proofErr w:type="spellEnd"/>
      <w:r w:rsidR="003620C8" w:rsidRPr="00505E1F">
        <w:t xml:space="preserve"> assays performed in </w:t>
      </w:r>
      <w:proofErr w:type="spellStart"/>
      <w:r w:rsidR="003620C8" w:rsidRPr="00505E1F">
        <w:t>LNCaP</w:t>
      </w:r>
      <w:proofErr w:type="spellEnd"/>
      <w:r w:rsidR="003620C8" w:rsidRPr="00505E1F">
        <w:t xml:space="preserve"> cells. Images were taken 48h after drug addition. </w:t>
      </w:r>
      <w:r w:rsidR="00C01654" w:rsidRPr="00505E1F">
        <w:t xml:space="preserve">Yellow arrows: </w:t>
      </w:r>
      <w:r w:rsidR="003620C8" w:rsidRPr="00505E1F">
        <w:t xml:space="preserve">Green phase shows </w:t>
      </w:r>
      <w:proofErr w:type="spellStart"/>
      <w:r w:rsidR="003620C8" w:rsidRPr="00505E1F">
        <w:t>CytoxGreen</w:t>
      </w:r>
      <w:proofErr w:type="spellEnd"/>
      <w:r w:rsidR="003620C8" w:rsidRPr="00505E1F">
        <w:t xml:space="preserve"> activation. </w:t>
      </w:r>
      <w:proofErr w:type="gramStart"/>
      <w:r w:rsidR="004027C6" w:rsidRPr="00505E1F">
        <w:t>Scale bar, 300um.</w:t>
      </w:r>
      <w:proofErr w:type="gramEnd"/>
      <w:r w:rsidR="004027C6" w:rsidRPr="00505E1F">
        <w:t xml:space="preserve"> </w:t>
      </w:r>
    </w:p>
    <w:p w14:paraId="2BBF4C84" w14:textId="77777777" w:rsidR="003620C8" w:rsidRPr="00505E1F" w:rsidRDefault="003620C8" w:rsidP="003D0D18">
      <w:pPr>
        <w:spacing w:line="480" w:lineRule="auto"/>
      </w:pPr>
    </w:p>
    <w:p w14:paraId="64E7261D" w14:textId="09AF9CF4" w:rsidR="003620C8" w:rsidRPr="00505E1F" w:rsidRDefault="003620C8" w:rsidP="003D0D18">
      <w:pPr>
        <w:spacing w:line="480" w:lineRule="auto"/>
      </w:pPr>
      <w:proofErr w:type="spellStart"/>
      <w:r w:rsidRPr="00505E1F">
        <w:rPr>
          <w:b/>
        </w:rPr>
        <w:t>Supp</w:t>
      </w:r>
      <w:proofErr w:type="spellEnd"/>
      <w:r w:rsidRPr="00505E1F">
        <w:rPr>
          <w:b/>
        </w:rPr>
        <w:t xml:space="preserve"> Fig 2.</w:t>
      </w:r>
      <w:r w:rsidRPr="00505E1F">
        <w:t xml:space="preserve"> A) Dose response curve for individual </w:t>
      </w:r>
      <w:proofErr w:type="spellStart"/>
      <w:r w:rsidRPr="00505E1F">
        <w:t>siRNAs</w:t>
      </w:r>
      <w:proofErr w:type="spellEnd"/>
      <w:r w:rsidRPr="00505E1F">
        <w:t xml:space="preserve"> against </w:t>
      </w:r>
      <w:r w:rsidRPr="00505E1F">
        <w:rPr>
          <w:i/>
        </w:rPr>
        <w:t>DLGAP5</w:t>
      </w:r>
      <w:r w:rsidRPr="00505E1F">
        <w:t xml:space="preserve">. B) </w:t>
      </w:r>
      <w:proofErr w:type="spellStart"/>
      <w:r w:rsidRPr="00505E1F">
        <w:t>LNCaP</w:t>
      </w:r>
      <w:proofErr w:type="spellEnd"/>
      <w:r w:rsidRPr="00505E1F">
        <w:t xml:space="preserve">-AI cells were grown in hormone-depleted medium and medium was replaced with full culture medium (RPMI with 10%FBS) supplemented with 10nM DHT at transfection. Dose response curves based on </w:t>
      </w:r>
      <w:proofErr w:type="spellStart"/>
      <w:r w:rsidRPr="00505E1F">
        <w:t>Incucyte</w:t>
      </w:r>
      <w:proofErr w:type="spellEnd"/>
      <w:r w:rsidRPr="00505E1F">
        <w:t xml:space="preserve"> growth assay.</w:t>
      </w:r>
      <w:r w:rsidR="00E51ECD" w:rsidRPr="00505E1F">
        <w:t xml:space="preserve"> C</w:t>
      </w:r>
      <w:proofErr w:type="gramStart"/>
      <w:r w:rsidR="00E51ECD" w:rsidRPr="00505E1F">
        <w:t>,D</w:t>
      </w:r>
      <w:proofErr w:type="gramEnd"/>
      <w:r w:rsidR="00E51ECD" w:rsidRPr="00505E1F">
        <w:t xml:space="preserve">) </w:t>
      </w:r>
      <w:proofErr w:type="spellStart"/>
      <w:r w:rsidR="00E51ECD" w:rsidRPr="00505E1F">
        <w:t>LNCaP</w:t>
      </w:r>
      <w:proofErr w:type="spellEnd"/>
      <w:r w:rsidR="00E51ECD" w:rsidRPr="00505E1F">
        <w:t xml:space="preserve"> cells were grown for 24h in androgen-depleted medium, followed by addition of DHT at 1nM or 10nM respectively. Cells were harvested </w:t>
      </w:r>
      <w:r w:rsidR="00E51ECD" w:rsidRPr="00505E1F">
        <w:lastRenderedPageBreak/>
        <w:t xml:space="preserve">after another 72h and protein contents were measured by Western blot. Quantification shows </w:t>
      </w:r>
      <w:proofErr w:type="spellStart"/>
      <w:r w:rsidR="00E51ECD" w:rsidRPr="00505E1F">
        <w:t>mean+stderr</w:t>
      </w:r>
      <w:proofErr w:type="spellEnd"/>
      <w:r w:rsidR="00E51ECD" w:rsidRPr="00505E1F">
        <w:t xml:space="preserve"> of n=3 experiments. E) Gene expression in </w:t>
      </w:r>
      <w:proofErr w:type="spellStart"/>
      <w:r w:rsidR="00E51ECD" w:rsidRPr="00505E1F">
        <w:t>LNCaP</w:t>
      </w:r>
      <w:proofErr w:type="spellEnd"/>
      <w:r w:rsidR="00D54E83" w:rsidRPr="00505E1F">
        <w:t xml:space="preserve"> cells grown in androgen-depleted medium for up to 48h, followed by addition of 10nM DHT for 24h. Microarray gene expression data from three individual data sets (GSE60721, GSE4636, GSE69330) was collected and analysed. Box plot shows </w:t>
      </w:r>
      <w:proofErr w:type="spellStart"/>
      <w:r w:rsidR="00D54E83" w:rsidRPr="00505E1F">
        <w:t>mean+stderr</w:t>
      </w:r>
      <w:proofErr w:type="spellEnd"/>
      <w:r w:rsidR="00D54E83" w:rsidRPr="00505E1F">
        <w:t xml:space="preserve"> of n=3 reported experiments.</w:t>
      </w:r>
      <w:r w:rsidR="00E51ECD" w:rsidRPr="00505E1F">
        <w:t xml:space="preserve"> F</w:t>
      </w:r>
      <w:r w:rsidRPr="00505E1F">
        <w:t xml:space="preserve">) ICC/IF image of mitotic cell in siDLGAP5 condition (DMSO). The AR protein is depleted during mitosis. </w:t>
      </w:r>
    </w:p>
    <w:p w14:paraId="1FFDF8DA" w14:textId="77777777" w:rsidR="00D54E83" w:rsidRPr="00505E1F" w:rsidRDefault="00D54E83" w:rsidP="003D0D18">
      <w:pPr>
        <w:spacing w:line="480" w:lineRule="auto"/>
      </w:pPr>
    </w:p>
    <w:p w14:paraId="5716087D" w14:textId="1DA49FA6" w:rsidR="006F7481" w:rsidRDefault="00D54E83" w:rsidP="003D0D18">
      <w:pPr>
        <w:spacing w:line="480" w:lineRule="auto"/>
      </w:pPr>
      <w:proofErr w:type="spellStart"/>
      <w:r w:rsidRPr="00505E1F">
        <w:rPr>
          <w:b/>
        </w:rPr>
        <w:t>Supp</w:t>
      </w:r>
      <w:proofErr w:type="spellEnd"/>
      <w:r w:rsidRPr="00505E1F">
        <w:rPr>
          <w:b/>
        </w:rPr>
        <w:t xml:space="preserve"> Fig 3</w:t>
      </w:r>
      <w:r w:rsidRPr="00505E1F">
        <w:t xml:space="preserve">. </w:t>
      </w:r>
      <w:r w:rsidR="00C25596" w:rsidRPr="00505E1F">
        <w:t>S</w:t>
      </w:r>
      <w:r w:rsidRPr="00505E1F">
        <w:t xml:space="preserve">urvival prediction based on DLGAP5 expression in different cancer types was analysed using data provided by </w:t>
      </w:r>
      <w:proofErr w:type="spellStart"/>
      <w:r w:rsidRPr="00505E1F">
        <w:t>KMplotter</w:t>
      </w:r>
      <w:proofErr w:type="spellEnd"/>
      <w:r w:rsidRPr="00505E1F">
        <w:t xml:space="preserve"> (</w:t>
      </w:r>
      <w:hyperlink r:id="rId9" w:history="1">
        <w:r w:rsidRPr="00505E1F">
          <w:rPr>
            <w:rStyle w:val="Hyperlink"/>
          </w:rPr>
          <w:t>www.kmplot.com</w:t>
        </w:r>
      </w:hyperlink>
      <w:r w:rsidRPr="00505E1F">
        <w:t xml:space="preserve">). </w:t>
      </w:r>
      <w:proofErr w:type="gramStart"/>
      <w:r w:rsidRPr="00505E1F">
        <w:t xml:space="preserve">Optimal </w:t>
      </w:r>
      <w:proofErr w:type="spellStart"/>
      <w:r w:rsidRPr="00505E1F">
        <w:t>cutoffs</w:t>
      </w:r>
      <w:proofErr w:type="spellEnd"/>
      <w:r w:rsidRPr="00505E1F">
        <w:t xml:space="preserve"> were calculated by the software in each setting</w:t>
      </w:r>
      <w:proofErr w:type="gramEnd"/>
      <w:r w:rsidRPr="00505E1F">
        <w:t xml:space="preserve">. </w:t>
      </w:r>
      <w:r w:rsidR="00DA147E" w:rsidRPr="00505E1F">
        <w:t xml:space="preserve">Insets show </w:t>
      </w:r>
      <w:proofErr w:type="spellStart"/>
      <w:r w:rsidR="00DA147E" w:rsidRPr="00505E1F">
        <w:t>logrank</w:t>
      </w:r>
      <w:proofErr w:type="spellEnd"/>
      <w:r w:rsidR="00DA147E" w:rsidRPr="00505E1F">
        <w:t xml:space="preserve"> p-values as well as odds ratio (HR, with</w:t>
      </w:r>
      <w:r w:rsidR="0075441D" w:rsidRPr="00505E1F">
        <w:t xml:space="preserve"> 95%</w:t>
      </w:r>
      <w:r w:rsidR="00DA147E" w:rsidRPr="00505E1F">
        <w:t xml:space="preserve"> confidence intervals). </w:t>
      </w:r>
      <w:r w:rsidRPr="00505E1F">
        <w:t>A</w:t>
      </w:r>
      <w:proofErr w:type="gramStart"/>
      <w:r w:rsidRPr="00505E1F">
        <w:t>,B,C</w:t>
      </w:r>
      <w:proofErr w:type="gramEnd"/>
      <w:r w:rsidRPr="00505E1F">
        <w:t>) In hepatocellular carcinoma, the predictive power of DLGAP5 expression changes with gender</w:t>
      </w:r>
      <w:r w:rsidR="00DA147E" w:rsidRPr="00505E1F">
        <w:t xml:space="preserve"> (n=</w:t>
      </w:r>
      <w:r w:rsidR="000E14CE" w:rsidRPr="00505E1F">
        <w:t>181</w:t>
      </w:r>
      <w:r w:rsidR="00DA147E" w:rsidRPr="00505E1F">
        <w:t xml:space="preserve"> total, n=</w:t>
      </w:r>
      <w:r w:rsidR="000E14CE" w:rsidRPr="00505E1F">
        <w:t>102</w:t>
      </w:r>
      <w:r w:rsidR="00DA147E" w:rsidRPr="00505E1F">
        <w:t xml:space="preserve"> male, n=</w:t>
      </w:r>
      <w:r w:rsidR="000E14CE" w:rsidRPr="00505E1F">
        <w:t>79</w:t>
      </w:r>
      <w:r w:rsidR="00DA147E" w:rsidRPr="00505E1F">
        <w:t xml:space="preserve"> female).</w:t>
      </w:r>
      <w:r w:rsidR="00BC0F34" w:rsidRPr="00505E1F">
        <w:t xml:space="preserve"> Plotted are the subsets of male and female Caucasian patients, showing a 2.6-fold change in HR. Across all races the fold change in HR was 1.76 (n=246 male, n=118 female).</w:t>
      </w:r>
      <w:r w:rsidR="00DA147E" w:rsidRPr="00505E1F">
        <w:t xml:space="preserve"> D</w:t>
      </w:r>
      <w:proofErr w:type="gramStart"/>
      <w:r w:rsidR="00DA147E" w:rsidRPr="00505E1F">
        <w:t>,E,F</w:t>
      </w:r>
      <w:proofErr w:type="gramEnd"/>
      <w:r w:rsidR="00DA147E" w:rsidRPr="00505E1F">
        <w:t xml:space="preserve">) In breast cancer, the predictive value changes with </w:t>
      </w:r>
      <w:proofErr w:type="spellStart"/>
      <w:r w:rsidR="00DA147E" w:rsidRPr="00505E1F">
        <w:t>estrogen</w:t>
      </w:r>
      <w:proofErr w:type="spellEnd"/>
      <w:r w:rsidR="00DA147E" w:rsidRPr="00505E1F">
        <w:t xml:space="preserve"> receptor (ER) status  (n=2061 ER-</w:t>
      </w:r>
      <w:proofErr w:type="spellStart"/>
      <w:r w:rsidR="00DA147E" w:rsidRPr="00505E1F">
        <w:t>pos</w:t>
      </w:r>
      <w:proofErr w:type="spellEnd"/>
      <w:r w:rsidR="00DA147E" w:rsidRPr="00505E1F">
        <w:t>, n=801 ER-</w:t>
      </w:r>
      <w:proofErr w:type="spellStart"/>
      <w:r w:rsidR="00DA147E" w:rsidRPr="00505E1F">
        <w:t>neg</w:t>
      </w:r>
      <w:proofErr w:type="spellEnd"/>
      <w:r w:rsidR="00DA147E" w:rsidRPr="00505E1F">
        <w:t>, n=</w:t>
      </w:r>
      <w:r w:rsidR="000E14CE" w:rsidRPr="00505E1F">
        <w:t>251</w:t>
      </w:r>
      <w:r w:rsidR="00DA147E" w:rsidRPr="00505E1F">
        <w:t xml:space="preserve"> HER2</w:t>
      </w:r>
      <w:r w:rsidR="000E14CE" w:rsidRPr="00505E1F">
        <w:t>+</w:t>
      </w:r>
      <w:r w:rsidR="00DA147E" w:rsidRPr="00505E1F">
        <w:t>).</w:t>
      </w:r>
      <w:r w:rsidR="00DA147E">
        <w:t xml:space="preserve"> </w:t>
      </w:r>
    </w:p>
    <w:sectPr w:rsidR="006F7481" w:rsidSect="003D0D18">
      <w:footerReference w:type="even" r:id="rId10"/>
      <w:footerReference w:type="default" r:id="rId11"/>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33DEA5" w14:textId="77777777" w:rsidR="00DC4A3D" w:rsidRDefault="00DC4A3D" w:rsidP="00AE3A6C">
      <w:r>
        <w:separator/>
      </w:r>
    </w:p>
  </w:endnote>
  <w:endnote w:type="continuationSeparator" w:id="0">
    <w:p w14:paraId="44B6D4A2" w14:textId="77777777" w:rsidR="00DC4A3D" w:rsidRDefault="00DC4A3D" w:rsidP="00AE3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E689AD" w14:textId="77777777" w:rsidR="00DC4A3D" w:rsidRDefault="00DC4A3D" w:rsidP="003D0D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E77E56" w14:textId="77777777" w:rsidR="00DC4A3D" w:rsidRDefault="00DC4A3D" w:rsidP="00F0632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A0C4DB" w14:textId="77777777" w:rsidR="00DC4A3D" w:rsidRDefault="00DC4A3D" w:rsidP="003D0D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038D9">
      <w:rPr>
        <w:rStyle w:val="PageNumber"/>
        <w:noProof/>
      </w:rPr>
      <w:t>3</w:t>
    </w:r>
    <w:r>
      <w:rPr>
        <w:rStyle w:val="PageNumber"/>
      </w:rPr>
      <w:fldChar w:fldCharType="end"/>
    </w:r>
  </w:p>
  <w:p w14:paraId="06775FBF" w14:textId="77777777" w:rsidR="00DC4A3D" w:rsidRDefault="00DC4A3D" w:rsidP="00CD3F0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317EE" w14:textId="77777777" w:rsidR="00DC4A3D" w:rsidRDefault="00DC4A3D" w:rsidP="00AE3A6C">
      <w:r>
        <w:separator/>
      </w:r>
    </w:p>
  </w:footnote>
  <w:footnote w:type="continuationSeparator" w:id="0">
    <w:p w14:paraId="3D24C0DC" w14:textId="77777777" w:rsidR="00DC4A3D" w:rsidRDefault="00DC4A3D" w:rsidP="00AE3A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43D29"/>
    <w:multiLevelType w:val="hybridMultilevel"/>
    <w:tmpl w:val="51A2255A"/>
    <w:lvl w:ilvl="0" w:tplc="E3A616BA">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comments="0" w:insDel="0"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zxp59xap29xea90upw5vg0592sawxedwd&quot;&gt;MyPapers&lt;record-ids&gt;&lt;item&gt;3&lt;/item&gt;&lt;item&gt;26&lt;/item&gt;&lt;item&gt;30&lt;/item&gt;&lt;item&gt;45&lt;/item&gt;&lt;item&gt;50&lt;/item&gt;&lt;item&gt;63&lt;/item&gt;&lt;item&gt;66&lt;/item&gt;&lt;item&gt;73&lt;/item&gt;&lt;item&gt;78&lt;/item&gt;&lt;item&gt;86&lt;/item&gt;&lt;item&gt;88&lt;/item&gt;&lt;item&gt;89&lt;/item&gt;&lt;item&gt;90&lt;/item&gt;&lt;item&gt;92&lt;/item&gt;&lt;item&gt;93&lt;/item&gt;&lt;item&gt;94&lt;/item&gt;&lt;item&gt;95&lt;/item&gt;&lt;item&gt;97&lt;/item&gt;&lt;item&gt;98&lt;/item&gt;&lt;item&gt;99&lt;/item&gt;&lt;item&gt;103&lt;/item&gt;&lt;item&gt;104&lt;/item&gt;&lt;item&gt;105&lt;/item&gt;&lt;item&gt;106&lt;/item&gt;&lt;item&gt;107&lt;/item&gt;&lt;item&gt;108&lt;/item&gt;&lt;item&gt;109&lt;/item&gt;&lt;item&gt;110&lt;/item&gt;&lt;item&gt;115&lt;/item&gt;&lt;item&gt;116&lt;/item&gt;&lt;item&gt;118&lt;/item&gt;&lt;item&gt;120&lt;/item&gt;&lt;item&gt;122&lt;/item&gt;&lt;item&gt;124&lt;/item&gt;&lt;item&gt;125&lt;/item&gt;&lt;item&gt;127&lt;/item&gt;&lt;item&gt;128&lt;/item&gt;&lt;item&gt;129&lt;/item&gt;&lt;item&gt;130&lt;/item&gt;&lt;item&gt;134&lt;/item&gt;&lt;item&gt;135&lt;/item&gt;&lt;item&gt;136&lt;/item&gt;&lt;item&gt;137&lt;/item&gt;&lt;item&gt;138&lt;/item&gt;&lt;item&gt;139&lt;/item&gt;&lt;item&gt;140&lt;/item&gt;&lt;/record-ids&gt;&lt;/item&gt;&lt;/Libraries&gt;"/>
  </w:docVars>
  <w:rsids>
    <w:rsidRoot w:val="002C6A30"/>
    <w:rsid w:val="0000029A"/>
    <w:rsid w:val="00000C29"/>
    <w:rsid w:val="00010361"/>
    <w:rsid w:val="00017EC5"/>
    <w:rsid w:val="00023715"/>
    <w:rsid w:val="00035DF9"/>
    <w:rsid w:val="0004363D"/>
    <w:rsid w:val="000457E7"/>
    <w:rsid w:val="0005324A"/>
    <w:rsid w:val="00053B34"/>
    <w:rsid w:val="000572D5"/>
    <w:rsid w:val="00067A33"/>
    <w:rsid w:val="0008020B"/>
    <w:rsid w:val="00080653"/>
    <w:rsid w:val="0008141F"/>
    <w:rsid w:val="000907D0"/>
    <w:rsid w:val="00093CB2"/>
    <w:rsid w:val="000B0A5A"/>
    <w:rsid w:val="000D60FE"/>
    <w:rsid w:val="000E14CE"/>
    <w:rsid w:val="000E795F"/>
    <w:rsid w:val="000F2D2A"/>
    <w:rsid w:val="0010075A"/>
    <w:rsid w:val="001021ED"/>
    <w:rsid w:val="00106554"/>
    <w:rsid w:val="001100E4"/>
    <w:rsid w:val="00110D2B"/>
    <w:rsid w:val="00113036"/>
    <w:rsid w:val="001130B5"/>
    <w:rsid w:val="00121044"/>
    <w:rsid w:val="00125D32"/>
    <w:rsid w:val="0012689D"/>
    <w:rsid w:val="0012789E"/>
    <w:rsid w:val="00127EE5"/>
    <w:rsid w:val="00130709"/>
    <w:rsid w:val="00131DE9"/>
    <w:rsid w:val="00137C67"/>
    <w:rsid w:val="0014446C"/>
    <w:rsid w:val="0015131B"/>
    <w:rsid w:val="00166CA4"/>
    <w:rsid w:val="0017118C"/>
    <w:rsid w:val="0018598E"/>
    <w:rsid w:val="00187F74"/>
    <w:rsid w:val="00192D6A"/>
    <w:rsid w:val="00194F37"/>
    <w:rsid w:val="001A3576"/>
    <w:rsid w:val="001B07DF"/>
    <w:rsid w:val="001B54F3"/>
    <w:rsid w:val="001B63EB"/>
    <w:rsid w:val="001C5F64"/>
    <w:rsid w:val="001C6489"/>
    <w:rsid w:val="001E1524"/>
    <w:rsid w:val="001E518B"/>
    <w:rsid w:val="001E641F"/>
    <w:rsid w:val="001E6B4B"/>
    <w:rsid w:val="001F339E"/>
    <w:rsid w:val="001F7C5C"/>
    <w:rsid w:val="00203683"/>
    <w:rsid w:val="00211006"/>
    <w:rsid w:val="00220638"/>
    <w:rsid w:val="0022542A"/>
    <w:rsid w:val="00227FF4"/>
    <w:rsid w:val="00230D61"/>
    <w:rsid w:val="002374AB"/>
    <w:rsid w:val="0024639E"/>
    <w:rsid w:val="00251FCD"/>
    <w:rsid w:val="0025299C"/>
    <w:rsid w:val="00255D0D"/>
    <w:rsid w:val="002569FF"/>
    <w:rsid w:val="002644FA"/>
    <w:rsid w:val="00264973"/>
    <w:rsid w:val="002711E3"/>
    <w:rsid w:val="00291606"/>
    <w:rsid w:val="00291BD8"/>
    <w:rsid w:val="002A2380"/>
    <w:rsid w:val="002A5B62"/>
    <w:rsid w:val="002A789C"/>
    <w:rsid w:val="002B0A3C"/>
    <w:rsid w:val="002B3A96"/>
    <w:rsid w:val="002C0E26"/>
    <w:rsid w:val="002C1A8F"/>
    <w:rsid w:val="002C481F"/>
    <w:rsid w:val="002C6A30"/>
    <w:rsid w:val="002D603F"/>
    <w:rsid w:val="002E2760"/>
    <w:rsid w:val="002E3C48"/>
    <w:rsid w:val="002F31CF"/>
    <w:rsid w:val="002F3E9D"/>
    <w:rsid w:val="003038AB"/>
    <w:rsid w:val="0030496C"/>
    <w:rsid w:val="00312793"/>
    <w:rsid w:val="00312A23"/>
    <w:rsid w:val="00314FE3"/>
    <w:rsid w:val="00316C69"/>
    <w:rsid w:val="0031758A"/>
    <w:rsid w:val="00322C1C"/>
    <w:rsid w:val="003273E2"/>
    <w:rsid w:val="00331E09"/>
    <w:rsid w:val="00337530"/>
    <w:rsid w:val="00340530"/>
    <w:rsid w:val="00343819"/>
    <w:rsid w:val="00344A95"/>
    <w:rsid w:val="003471FE"/>
    <w:rsid w:val="003479F4"/>
    <w:rsid w:val="00355ED0"/>
    <w:rsid w:val="00361A1E"/>
    <w:rsid w:val="003620C8"/>
    <w:rsid w:val="003717B6"/>
    <w:rsid w:val="0038447C"/>
    <w:rsid w:val="003853E8"/>
    <w:rsid w:val="00392788"/>
    <w:rsid w:val="0039404E"/>
    <w:rsid w:val="00396EB6"/>
    <w:rsid w:val="003A2018"/>
    <w:rsid w:val="003B21EF"/>
    <w:rsid w:val="003B5363"/>
    <w:rsid w:val="003D0D18"/>
    <w:rsid w:val="003D2212"/>
    <w:rsid w:val="003D2C0A"/>
    <w:rsid w:val="003D6146"/>
    <w:rsid w:val="003E0483"/>
    <w:rsid w:val="003E28EC"/>
    <w:rsid w:val="003E57D3"/>
    <w:rsid w:val="003F4152"/>
    <w:rsid w:val="004027C6"/>
    <w:rsid w:val="00412540"/>
    <w:rsid w:val="00413501"/>
    <w:rsid w:val="004228C2"/>
    <w:rsid w:val="00422E2A"/>
    <w:rsid w:val="0042616C"/>
    <w:rsid w:val="004337A5"/>
    <w:rsid w:val="00434BA9"/>
    <w:rsid w:val="00437D01"/>
    <w:rsid w:val="00442B27"/>
    <w:rsid w:val="004435E4"/>
    <w:rsid w:val="004467B1"/>
    <w:rsid w:val="00447ECA"/>
    <w:rsid w:val="0046043B"/>
    <w:rsid w:val="00464D24"/>
    <w:rsid w:val="00467A03"/>
    <w:rsid w:val="004747BE"/>
    <w:rsid w:val="0047498C"/>
    <w:rsid w:val="0047766C"/>
    <w:rsid w:val="00482A69"/>
    <w:rsid w:val="00494114"/>
    <w:rsid w:val="004968A1"/>
    <w:rsid w:val="00497B9A"/>
    <w:rsid w:val="004A6713"/>
    <w:rsid w:val="004B05A9"/>
    <w:rsid w:val="004B5B85"/>
    <w:rsid w:val="004C0EC9"/>
    <w:rsid w:val="004D12A3"/>
    <w:rsid w:val="004D59CA"/>
    <w:rsid w:val="004D5CEE"/>
    <w:rsid w:val="004F1F93"/>
    <w:rsid w:val="004F3F28"/>
    <w:rsid w:val="00503470"/>
    <w:rsid w:val="005038FB"/>
    <w:rsid w:val="00505E1F"/>
    <w:rsid w:val="005122A9"/>
    <w:rsid w:val="00515009"/>
    <w:rsid w:val="00515637"/>
    <w:rsid w:val="005156D3"/>
    <w:rsid w:val="005209CB"/>
    <w:rsid w:val="00521C44"/>
    <w:rsid w:val="00525017"/>
    <w:rsid w:val="005254AC"/>
    <w:rsid w:val="005269F2"/>
    <w:rsid w:val="005273D5"/>
    <w:rsid w:val="00543FE3"/>
    <w:rsid w:val="00547F68"/>
    <w:rsid w:val="00553EF2"/>
    <w:rsid w:val="005549B6"/>
    <w:rsid w:val="00561A65"/>
    <w:rsid w:val="0057295F"/>
    <w:rsid w:val="005A09CC"/>
    <w:rsid w:val="005A5672"/>
    <w:rsid w:val="005A74DF"/>
    <w:rsid w:val="005B1737"/>
    <w:rsid w:val="005B446B"/>
    <w:rsid w:val="005B788F"/>
    <w:rsid w:val="005C189C"/>
    <w:rsid w:val="005C3F5F"/>
    <w:rsid w:val="005C6901"/>
    <w:rsid w:val="005D1D53"/>
    <w:rsid w:val="005D333F"/>
    <w:rsid w:val="005E4DA6"/>
    <w:rsid w:val="005E5D80"/>
    <w:rsid w:val="005F5ACD"/>
    <w:rsid w:val="005F7DD5"/>
    <w:rsid w:val="00601550"/>
    <w:rsid w:val="00610306"/>
    <w:rsid w:val="00624BE7"/>
    <w:rsid w:val="00631E57"/>
    <w:rsid w:val="00634AE9"/>
    <w:rsid w:val="00637AE3"/>
    <w:rsid w:val="0064010F"/>
    <w:rsid w:val="006425EE"/>
    <w:rsid w:val="00644CEA"/>
    <w:rsid w:val="00646AA6"/>
    <w:rsid w:val="00652353"/>
    <w:rsid w:val="006527D8"/>
    <w:rsid w:val="0065507B"/>
    <w:rsid w:val="00660B86"/>
    <w:rsid w:val="00664E49"/>
    <w:rsid w:val="00675678"/>
    <w:rsid w:val="006757C2"/>
    <w:rsid w:val="006805B6"/>
    <w:rsid w:val="00682D3C"/>
    <w:rsid w:val="00683E16"/>
    <w:rsid w:val="006843C2"/>
    <w:rsid w:val="00690FD3"/>
    <w:rsid w:val="00693501"/>
    <w:rsid w:val="00695140"/>
    <w:rsid w:val="00697A4B"/>
    <w:rsid w:val="006A0DEC"/>
    <w:rsid w:val="006A371E"/>
    <w:rsid w:val="006B65C2"/>
    <w:rsid w:val="006C1203"/>
    <w:rsid w:val="006C1BCF"/>
    <w:rsid w:val="006D0AB5"/>
    <w:rsid w:val="006D59CE"/>
    <w:rsid w:val="006D5A38"/>
    <w:rsid w:val="006D5BBA"/>
    <w:rsid w:val="006E4BC0"/>
    <w:rsid w:val="006E6753"/>
    <w:rsid w:val="006F22ED"/>
    <w:rsid w:val="006F7481"/>
    <w:rsid w:val="00713924"/>
    <w:rsid w:val="00714013"/>
    <w:rsid w:val="007168BF"/>
    <w:rsid w:val="00722C63"/>
    <w:rsid w:val="007262C8"/>
    <w:rsid w:val="00731CE6"/>
    <w:rsid w:val="0073267E"/>
    <w:rsid w:val="0074305B"/>
    <w:rsid w:val="007471A4"/>
    <w:rsid w:val="0075441D"/>
    <w:rsid w:val="00754A13"/>
    <w:rsid w:val="00761EDB"/>
    <w:rsid w:val="0076776D"/>
    <w:rsid w:val="00776C99"/>
    <w:rsid w:val="007774DA"/>
    <w:rsid w:val="00785AC0"/>
    <w:rsid w:val="007954EC"/>
    <w:rsid w:val="00797E53"/>
    <w:rsid w:val="007A723D"/>
    <w:rsid w:val="007B1419"/>
    <w:rsid w:val="007B706E"/>
    <w:rsid w:val="007C5880"/>
    <w:rsid w:val="007D1C62"/>
    <w:rsid w:val="007D3329"/>
    <w:rsid w:val="007D3EB5"/>
    <w:rsid w:val="007D5D96"/>
    <w:rsid w:val="007E5586"/>
    <w:rsid w:val="007E77BF"/>
    <w:rsid w:val="007F00B5"/>
    <w:rsid w:val="007F12AD"/>
    <w:rsid w:val="007F2AB6"/>
    <w:rsid w:val="00802D4F"/>
    <w:rsid w:val="00814108"/>
    <w:rsid w:val="00816B5C"/>
    <w:rsid w:val="00823C8B"/>
    <w:rsid w:val="00830E9C"/>
    <w:rsid w:val="00854649"/>
    <w:rsid w:val="00864B12"/>
    <w:rsid w:val="00875EB6"/>
    <w:rsid w:val="0087689F"/>
    <w:rsid w:val="0088141C"/>
    <w:rsid w:val="008818CB"/>
    <w:rsid w:val="00885B07"/>
    <w:rsid w:val="00887CFB"/>
    <w:rsid w:val="008920DA"/>
    <w:rsid w:val="00894AB1"/>
    <w:rsid w:val="0089742A"/>
    <w:rsid w:val="008A0713"/>
    <w:rsid w:val="008A3944"/>
    <w:rsid w:val="008B79E1"/>
    <w:rsid w:val="008B7D9A"/>
    <w:rsid w:val="008C5283"/>
    <w:rsid w:val="008D79A4"/>
    <w:rsid w:val="008E5A24"/>
    <w:rsid w:val="008E5FE6"/>
    <w:rsid w:val="008E77EC"/>
    <w:rsid w:val="008F678E"/>
    <w:rsid w:val="00900D5C"/>
    <w:rsid w:val="0090629C"/>
    <w:rsid w:val="00911E6E"/>
    <w:rsid w:val="0091381A"/>
    <w:rsid w:val="00925A61"/>
    <w:rsid w:val="009336BF"/>
    <w:rsid w:val="00943279"/>
    <w:rsid w:val="00957872"/>
    <w:rsid w:val="00960334"/>
    <w:rsid w:val="00966727"/>
    <w:rsid w:val="009722D0"/>
    <w:rsid w:val="00973EDD"/>
    <w:rsid w:val="00974401"/>
    <w:rsid w:val="00976114"/>
    <w:rsid w:val="0099402F"/>
    <w:rsid w:val="009A136C"/>
    <w:rsid w:val="009A2ED4"/>
    <w:rsid w:val="009B003A"/>
    <w:rsid w:val="009B0D88"/>
    <w:rsid w:val="009B5EEB"/>
    <w:rsid w:val="009C3BB0"/>
    <w:rsid w:val="009D30FE"/>
    <w:rsid w:val="009E041D"/>
    <w:rsid w:val="009E59B4"/>
    <w:rsid w:val="009E6F12"/>
    <w:rsid w:val="009F3266"/>
    <w:rsid w:val="00A00DDA"/>
    <w:rsid w:val="00A03EB6"/>
    <w:rsid w:val="00A11942"/>
    <w:rsid w:val="00A129E2"/>
    <w:rsid w:val="00A16DE2"/>
    <w:rsid w:val="00A21E37"/>
    <w:rsid w:val="00A24598"/>
    <w:rsid w:val="00A438A4"/>
    <w:rsid w:val="00A5042C"/>
    <w:rsid w:val="00A50CE6"/>
    <w:rsid w:val="00A515B0"/>
    <w:rsid w:val="00A56793"/>
    <w:rsid w:val="00A60ACB"/>
    <w:rsid w:val="00A62250"/>
    <w:rsid w:val="00A711C3"/>
    <w:rsid w:val="00A724C0"/>
    <w:rsid w:val="00A8057F"/>
    <w:rsid w:val="00A83A5A"/>
    <w:rsid w:val="00A96B20"/>
    <w:rsid w:val="00A9758D"/>
    <w:rsid w:val="00AA011A"/>
    <w:rsid w:val="00AA4B2E"/>
    <w:rsid w:val="00AB2B31"/>
    <w:rsid w:val="00AC1620"/>
    <w:rsid w:val="00AC26EB"/>
    <w:rsid w:val="00AC5140"/>
    <w:rsid w:val="00AD0B8D"/>
    <w:rsid w:val="00AD1C88"/>
    <w:rsid w:val="00AD1E59"/>
    <w:rsid w:val="00AD70FE"/>
    <w:rsid w:val="00AE3736"/>
    <w:rsid w:val="00AE3A6C"/>
    <w:rsid w:val="00AE3C8A"/>
    <w:rsid w:val="00AE5DBA"/>
    <w:rsid w:val="00AE6420"/>
    <w:rsid w:val="00AE7BF3"/>
    <w:rsid w:val="00AF0111"/>
    <w:rsid w:val="00AF0865"/>
    <w:rsid w:val="00B128FF"/>
    <w:rsid w:val="00B147B3"/>
    <w:rsid w:val="00B202AB"/>
    <w:rsid w:val="00B22A4F"/>
    <w:rsid w:val="00B315EB"/>
    <w:rsid w:val="00B438E0"/>
    <w:rsid w:val="00B67FB9"/>
    <w:rsid w:val="00B701BA"/>
    <w:rsid w:val="00B75036"/>
    <w:rsid w:val="00B80605"/>
    <w:rsid w:val="00B8071A"/>
    <w:rsid w:val="00B82706"/>
    <w:rsid w:val="00B85679"/>
    <w:rsid w:val="00B868AE"/>
    <w:rsid w:val="00B928CB"/>
    <w:rsid w:val="00B967B8"/>
    <w:rsid w:val="00B96D13"/>
    <w:rsid w:val="00B96EE8"/>
    <w:rsid w:val="00BA5BB1"/>
    <w:rsid w:val="00BB0B58"/>
    <w:rsid w:val="00BB23F1"/>
    <w:rsid w:val="00BB4544"/>
    <w:rsid w:val="00BC0F34"/>
    <w:rsid w:val="00BC3E9A"/>
    <w:rsid w:val="00BD0361"/>
    <w:rsid w:val="00BD0478"/>
    <w:rsid w:val="00BD241F"/>
    <w:rsid w:val="00BD3259"/>
    <w:rsid w:val="00BD416E"/>
    <w:rsid w:val="00BD59CB"/>
    <w:rsid w:val="00BF1BC6"/>
    <w:rsid w:val="00BF5327"/>
    <w:rsid w:val="00C00C40"/>
    <w:rsid w:val="00C01654"/>
    <w:rsid w:val="00C0506B"/>
    <w:rsid w:val="00C22858"/>
    <w:rsid w:val="00C242A9"/>
    <w:rsid w:val="00C25596"/>
    <w:rsid w:val="00C30CFF"/>
    <w:rsid w:val="00C31F19"/>
    <w:rsid w:val="00C427E0"/>
    <w:rsid w:val="00C51EB0"/>
    <w:rsid w:val="00C67A4D"/>
    <w:rsid w:val="00C73416"/>
    <w:rsid w:val="00C86296"/>
    <w:rsid w:val="00C94F39"/>
    <w:rsid w:val="00CB6A0E"/>
    <w:rsid w:val="00CD1EB1"/>
    <w:rsid w:val="00CD3F09"/>
    <w:rsid w:val="00CD7954"/>
    <w:rsid w:val="00CE1F0B"/>
    <w:rsid w:val="00CE2B31"/>
    <w:rsid w:val="00CE59A0"/>
    <w:rsid w:val="00CE7292"/>
    <w:rsid w:val="00CF2485"/>
    <w:rsid w:val="00CF379B"/>
    <w:rsid w:val="00CF6E7C"/>
    <w:rsid w:val="00D00CDE"/>
    <w:rsid w:val="00D070A6"/>
    <w:rsid w:val="00D07C00"/>
    <w:rsid w:val="00D07EB5"/>
    <w:rsid w:val="00D208CA"/>
    <w:rsid w:val="00D213D3"/>
    <w:rsid w:val="00D22932"/>
    <w:rsid w:val="00D24AF4"/>
    <w:rsid w:val="00D26F94"/>
    <w:rsid w:val="00D34E69"/>
    <w:rsid w:val="00D41EC1"/>
    <w:rsid w:val="00D4752F"/>
    <w:rsid w:val="00D52A35"/>
    <w:rsid w:val="00D54E83"/>
    <w:rsid w:val="00D564DA"/>
    <w:rsid w:val="00D57577"/>
    <w:rsid w:val="00D60AF2"/>
    <w:rsid w:val="00D61FF3"/>
    <w:rsid w:val="00D62485"/>
    <w:rsid w:val="00D624B2"/>
    <w:rsid w:val="00D62C61"/>
    <w:rsid w:val="00D65835"/>
    <w:rsid w:val="00D66B68"/>
    <w:rsid w:val="00D72857"/>
    <w:rsid w:val="00D8258B"/>
    <w:rsid w:val="00D8299F"/>
    <w:rsid w:val="00D91CC9"/>
    <w:rsid w:val="00DA147E"/>
    <w:rsid w:val="00DA2A69"/>
    <w:rsid w:val="00DB0E74"/>
    <w:rsid w:val="00DB4B1E"/>
    <w:rsid w:val="00DC2A3B"/>
    <w:rsid w:val="00DC399A"/>
    <w:rsid w:val="00DC4A3D"/>
    <w:rsid w:val="00DE6829"/>
    <w:rsid w:val="00E00C3A"/>
    <w:rsid w:val="00E01693"/>
    <w:rsid w:val="00E038D9"/>
    <w:rsid w:val="00E10E7F"/>
    <w:rsid w:val="00E118C3"/>
    <w:rsid w:val="00E33160"/>
    <w:rsid w:val="00E41504"/>
    <w:rsid w:val="00E4222B"/>
    <w:rsid w:val="00E44A5E"/>
    <w:rsid w:val="00E51ECD"/>
    <w:rsid w:val="00E538EF"/>
    <w:rsid w:val="00E5725E"/>
    <w:rsid w:val="00E60929"/>
    <w:rsid w:val="00E6451F"/>
    <w:rsid w:val="00E67EC2"/>
    <w:rsid w:val="00E76F78"/>
    <w:rsid w:val="00E82DFC"/>
    <w:rsid w:val="00E833A7"/>
    <w:rsid w:val="00E852B6"/>
    <w:rsid w:val="00E90144"/>
    <w:rsid w:val="00E91CD6"/>
    <w:rsid w:val="00E94AF9"/>
    <w:rsid w:val="00E965FE"/>
    <w:rsid w:val="00EB2507"/>
    <w:rsid w:val="00EB503A"/>
    <w:rsid w:val="00EC2FC8"/>
    <w:rsid w:val="00EC3699"/>
    <w:rsid w:val="00EC476A"/>
    <w:rsid w:val="00EC4AA2"/>
    <w:rsid w:val="00EC545D"/>
    <w:rsid w:val="00EC7E72"/>
    <w:rsid w:val="00ED47FB"/>
    <w:rsid w:val="00ED7D47"/>
    <w:rsid w:val="00EF3B78"/>
    <w:rsid w:val="00EF54B7"/>
    <w:rsid w:val="00F06315"/>
    <w:rsid w:val="00F06328"/>
    <w:rsid w:val="00F06D99"/>
    <w:rsid w:val="00F0752C"/>
    <w:rsid w:val="00F22672"/>
    <w:rsid w:val="00F23A6A"/>
    <w:rsid w:val="00F260D7"/>
    <w:rsid w:val="00F336AE"/>
    <w:rsid w:val="00F345DD"/>
    <w:rsid w:val="00F56FCF"/>
    <w:rsid w:val="00F5706E"/>
    <w:rsid w:val="00F6183D"/>
    <w:rsid w:val="00F71231"/>
    <w:rsid w:val="00F74268"/>
    <w:rsid w:val="00F742EB"/>
    <w:rsid w:val="00F749C9"/>
    <w:rsid w:val="00F92825"/>
    <w:rsid w:val="00F94455"/>
    <w:rsid w:val="00FB5444"/>
    <w:rsid w:val="00FB5531"/>
    <w:rsid w:val="00FC70F4"/>
    <w:rsid w:val="00FC78E0"/>
    <w:rsid w:val="00FC7E34"/>
    <w:rsid w:val="00FD2EE9"/>
    <w:rsid w:val="00FD3457"/>
    <w:rsid w:val="00FD5F1A"/>
    <w:rsid w:val="00FD6877"/>
    <w:rsid w:val="00FE5273"/>
    <w:rsid w:val="00FE5500"/>
    <w:rsid w:val="00FE60AD"/>
    <w:rsid w:val="00FF4A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C9E9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396EB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90144"/>
    <w:pPr>
      <w:jc w:val="center"/>
    </w:pPr>
    <w:rPr>
      <w:rFonts w:ascii="Cambria" w:hAnsi="Cambria"/>
      <w:lang w:val="en-US"/>
    </w:rPr>
  </w:style>
  <w:style w:type="paragraph" w:customStyle="1" w:styleId="EndNoteBibliography">
    <w:name w:val="EndNote Bibliography"/>
    <w:basedOn w:val="Normal"/>
    <w:rsid w:val="00E90144"/>
    <w:rPr>
      <w:rFonts w:ascii="Cambria" w:hAnsi="Cambria"/>
      <w:lang w:val="en-US"/>
    </w:rPr>
  </w:style>
  <w:style w:type="paragraph" w:styleId="BalloonText">
    <w:name w:val="Balloon Text"/>
    <w:basedOn w:val="Normal"/>
    <w:link w:val="BalloonTextChar"/>
    <w:uiPriority w:val="99"/>
    <w:semiHidden/>
    <w:unhideWhenUsed/>
    <w:rsid w:val="006F74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7481"/>
    <w:rPr>
      <w:rFonts w:ascii="Lucida Grande" w:hAnsi="Lucida Grande" w:cs="Lucida Grande"/>
      <w:sz w:val="18"/>
      <w:szCs w:val="18"/>
    </w:rPr>
  </w:style>
  <w:style w:type="character" w:styleId="CommentReference">
    <w:name w:val="annotation reference"/>
    <w:basedOn w:val="DefaultParagraphFont"/>
    <w:uiPriority w:val="99"/>
    <w:semiHidden/>
    <w:unhideWhenUsed/>
    <w:rsid w:val="00F260D7"/>
    <w:rPr>
      <w:sz w:val="16"/>
      <w:szCs w:val="16"/>
    </w:rPr>
  </w:style>
  <w:style w:type="paragraph" w:styleId="CommentText">
    <w:name w:val="annotation text"/>
    <w:basedOn w:val="Normal"/>
    <w:link w:val="CommentTextChar"/>
    <w:uiPriority w:val="99"/>
    <w:semiHidden/>
    <w:unhideWhenUsed/>
    <w:rsid w:val="00F260D7"/>
    <w:rPr>
      <w:sz w:val="20"/>
      <w:szCs w:val="20"/>
    </w:rPr>
  </w:style>
  <w:style w:type="character" w:customStyle="1" w:styleId="CommentTextChar">
    <w:name w:val="Comment Text Char"/>
    <w:basedOn w:val="DefaultParagraphFont"/>
    <w:link w:val="CommentText"/>
    <w:uiPriority w:val="99"/>
    <w:semiHidden/>
    <w:rsid w:val="00F260D7"/>
    <w:rPr>
      <w:sz w:val="20"/>
      <w:szCs w:val="20"/>
    </w:rPr>
  </w:style>
  <w:style w:type="paragraph" w:styleId="CommentSubject">
    <w:name w:val="annotation subject"/>
    <w:basedOn w:val="CommentText"/>
    <w:next w:val="CommentText"/>
    <w:link w:val="CommentSubjectChar"/>
    <w:uiPriority w:val="99"/>
    <w:semiHidden/>
    <w:unhideWhenUsed/>
    <w:rsid w:val="00F260D7"/>
    <w:rPr>
      <w:b/>
      <w:bCs/>
    </w:rPr>
  </w:style>
  <w:style w:type="character" w:customStyle="1" w:styleId="CommentSubjectChar">
    <w:name w:val="Comment Subject Char"/>
    <w:basedOn w:val="CommentTextChar"/>
    <w:link w:val="CommentSubject"/>
    <w:uiPriority w:val="99"/>
    <w:semiHidden/>
    <w:rsid w:val="00F260D7"/>
    <w:rPr>
      <w:b/>
      <w:bCs/>
      <w:sz w:val="20"/>
      <w:szCs w:val="20"/>
    </w:rPr>
  </w:style>
  <w:style w:type="character" w:customStyle="1" w:styleId="Heading1Char">
    <w:name w:val="Heading 1 Char"/>
    <w:basedOn w:val="DefaultParagraphFont"/>
    <w:link w:val="Heading1"/>
    <w:uiPriority w:val="9"/>
    <w:rsid w:val="00396EB6"/>
    <w:rPr>
      <w:rFonts w:ascii="Times" w:hAnsi="Times"/>
      <w:b/>
      <w:bCs/>
      <w:kern w:val="36"/>
      <w:sz w:val="48"/>
      <w:szCs w:val="48"/>
    </w:rPr>
  </w:style>
  <w:style w:type="paragraph" w:styleId="Revision">
    <w:name w:val="Revision"/>
    <w:hidden/>
    <w:uiPriority w:val="99"/>
    <w:semiHidden/>
    <w:rsid w:val="00A00DDA"/>
  </w:style>
  <w:style w:type="character" w:styleId="LineNumber">
    <w:name w:val="line number"/>
    <w:basedOn w:val="DefaultParagraphFont"/>
    <w:uiPriority w:val="99"/>
    <w:semiHidden/>
    <w:unhideWhenUsed/>
    <w:rsid w:val="0012789E"/>
  </w:style>
  <w:style w:type="paragraph" w:styleId="Footer">
    <w:name w:val="footer"/>
    <w:basedOn w:val="Normal"/>
    <w:link w:val="FooterChar"/>
    <w:uiPriority w:val="99"/>
    <w:unhideWhenUsed/>
    <w:rsid w:val="00AE3A6C"/>
    <w:pPr>
      <w:tabs>
        <w:tab w:val="center" w:pos="4320"/>
        <w:tab w:val="right" w:pos="8640"/>
      </w:tabs>
    </w:pPr>
  </w:style>
  <w:style w:type="character" w:customStyle="1" w:styleId="FooterChar">
    <w:name w:val="Footer Char"/>
    <w:basedOn w:val="DefaultParagraphFont"/>
    <w:link w:val="Footer"/>
    <w:uiPriority w:val="99"/>
    <w:rsid w:val="00AE3A6C"/>
  </w:style>
  <w:style w:type="character" w:styleId="PageNumber">
    <w:name w:val="page number"/>
    <w:basedOn w:val="DefaultParagraphFont"/>
    <w:uiPriority w:val="99"/>
    <w:semiHidden/>
    <w:unhideWhenUsed/>
    <w:rsid w:val="00AE3A6C"/>
  </w:style>
  <w:style w:type="paragraph" w:styleId="ListParagraph">
    <w:name w:val="List Paragraph"/>
    <w:basedOn w:val="Normal"/>
    <w:uiPriority w:val="34"/>
    <w:qFormat/>
    <w:rsid w:val="00E6451F"/>
    <w:pPr>
      <w:ind w:left="720"/>
      <w:contextualSpacing/>
    </w:pPr>
  </w:style>
  <w:style w:type="character" w:styleId="Hyperlink">
    <w:name w:val="Hyperlink"/>
    <w:basedOn w:val="DefaultParagraphFont"/>
    <w:uiPriority w:val="99"/>
    <w:unhideWhenUsed/>
    <w:rsid w:val="00E6451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396EB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90144"/>
    <w:pPr>
      <w:jc w:val="center"/>
    </w:pPr>
    <w:rPr>
      <w:rFonts w:ascii="Cambria" w:hAnsi="Cambria"/>
      <w:lang w:val="en-US"/>
    </w:rPr>
  </w:style>
  <w:style w:type="paragraph" w:customStyle="1" w:styleId="EndNoteBibliography">
    <w:name w:val="EndNote Bibliography"/>
    <w:basedOn w:val="Normal"/>
    <w:rsid w:val="00E90144"/>
    <w:rPr>
      <w:rFonts w:ascii="Cambria" w:hAnsi="Cambria"/>
      <w:lang w:val="en-US"/>
    </w:rPr>
  </w:style>
  <w:style w:type="paragraph" w:styleId="BalloonText">
    <w:name w:val="Balloon Text"/>
    <w:basedOn w:val="Normal"/>
    <w:link w:val="BalloonTextChar"/>
    <w:uiPriority w:val="99"/>
    <w:semiHidden/>
    <w:unhideWhenUsed/>
    <w:rsid w:val="006F74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7481"/>
    <w:rPr>
      <w:rFonts w:ascii="Lucida Grande" w:hAnsi="Lucida Grande" w:cs="Lucida Grande"/>
      <w:sz w:val="18"/>
      <w:szCs w:val="18"/>
    </w:rPr>
  </w:style>
  <w:style w:type="character" w:styleId="CommentReference">
    <w:name w:val="annotation reference"/>
    <w:basedOn w:val="DefaultParagraphFont"/>
    <w:uiPriority w:val="99"/>
    <w:semiHidden/>
    <w:unhideWhenUsed/>
    <w:rsid w:val="00F260D7"/>
    <w:rPr>
      <w:sz w:val="16"/>
      <w:szCs w:val="16"/>
    </w:rPr>
  </w:style>
  <w:style w:type="paragraph" w:styleId="CommentText">
    <w:name w:val="annotation text"/>
    <w:basedOn w:val="Normal"/>
    <w:link w:val="CommentTextChar"/>
    <w:uiPriority w:val="99"/>
    <w:semiHidden/>
    <w:unhideWhenUsed/>
    <w:rsid w:val="00F260D7"/>
    <w:rPr>
      <w:sz w:val="20"/>
      <w:szCs w:val="20"/>
    </w:rPr>
  </w:style>
  <w:style w:type="character" w:customStyle="1" w:styleId="CommentTextChar">
    <w:name w:val="Comment Text Char"/>
    <w:basedOn w:val="DefaultParagraphFont"/>
    <w:link w:val="CommentText"/>
    <w:uiPriority w:val="99"/>
    <w:semiHidden/>
    <w:rsid w:val="00F260D7"/>
    <w:rPr>
      <w:sz w:val="20"/>
      <w:szCs w:val="20"/>
    </w:rPr>
  </w:style>
  <w:style w:type="paragraph" w:styleId="CommentSubject">
    <w:name w:val="annotation subject"/>
    <w:basedOn w:val="CommentText"/>
    <w:next w:val="CommentText"/>
    <w:link w:val="CommentSubjectChar"/>
    <w:uiPriority w:val="99"/>
    <w:semiHidden/>
    <w:unhideWhenUsed/>
    <w:rsid w:val="00F260D7"/>
    <w:rPr>
      <w:b/>
      <w:bCs/>
    </w:rPr>
  </w:style>
  <w:style w:type="character" w:customStyle="1" w:styleId="CommentSubjectChar">
    <w:name w:val="Comment Subject Char"/>
    <w:basedOn w:val="CommentTextChar"/>
    <w:link w:val="CommentSubject"/>
    <w:uiPriority w:val="99"/>
    <w:semiHidden/>
    <w:rsid w:val="00F260D7"/>
    <w:rPr>
      <w:b/>
      <w:bCs/>
      <w:sz w:val="20"/>
      <w:szCs w:val="20"/>
    </w:rPr>
  </w:style>
  <w:style w:type="character" w:customStyle="1" w:styleId="Heading1Char">
    <w:name w:val="Heading 1 Char"/>
    <w:basedOn w:val="DefaultParagraphFont"/>
    <w:link w:val="Heading1"/>
    <w:uiPriority w:val="9"/>
    <w:rsid w:val="00396EB6"/>
    <w:rPr>
      <w:rFonts w:ascii="Times" w:hAnsi="Times"/>
      <w:b/>
      <w:bCs/>
      <w:kern w:val="36"/>
      <w:sz w:val="48"/>
      <w:szCs w:val="48"/>
    </w:rPr>
  </w:style>
  <w:style w:type="paragraph" w:styleId="Revision">
    <w:name w:val="Revision"/>
    <w:hidden/>
    <w:uiPriority w:val="99"/>
    <w:semiHidden/>
    <w:rsid w:val="00A00DDA"/>
  </w:style>
  <w:style w:type="character" w:styleId="LineNumber">
    <w:name w:val="line number"/>
    <w:basedOn w:val="DefaultParagraphFont"/>
    <w:uiPriority w:val="99"/>
    <w:semiHidden/>
    <w:unhideWhenUsed/>
    <w:rsid w:val="0012789E"/>
  </w:style>
  <w:style w:type="paragraph" w:styleId="Footer">
    <w:name w:val="footer"/>
    <w:basedOn w:val="Normal"/>
    <w:link w:val="FooterChar"/>
    <w:uiPriority w:val="99"/>
    <w:unhideWhenUsed/>
    <w:rsid w:val="00AE3A6C"/>
    <w:pPr>
      <w:tabs>
        <w:tab w:val="center" w:pos="4320"/>
        <w:tab w:val="right" w:pos="8640"/>
      </w:tabs>
    </w:pPr>
  </w:style>
  <w:style w:type="character" w:customStyle="1" w:styleId="FooterChar">
    <w:name w:val="Footer Char"/>
    <w:basedOn w:val="DefaultParagraphFont"/>
    <w:link w:val="Footer"/>
    <w:uiPriority w:val="99"/>
    <w:rsid w:val="00AE3A6C"/>
  </w:style>
  <w:style w:type="character" w:styleId="PageNumber">
    <w:name w:val="page number"/>
    <w:basedOn w:val="DefaultParagraphFont"/>
    <w:uiPriority w:val="99"/>
    <w:semiHidden/>
    <w:unhideWhenUsed/>
    <w:rsid w:val="00AE3A6C"/>
  </w:style>
  <w:style w:type="paragraph" w:styleId="ListParagraph">
    <w:name w:val="List Paragraph"/>
    <w:basedOn w:val="Normal"/>
    <w:uiPriority w:val="34"/>
    <w:qFormat/>
    <w:rsid w:val="00E6451F"/>
    <w:pPr>
      <w:ind w:left="720"/>
      <w:contextualSpacing/>
    </w:pPr>
  </w:style>
  <w:style w:type="character" w:styleId="Hyperlink">
    <w:name w:val="Hyperlink"/>
    <w:basedOn w:val="DefaultParagraphFont"/>
    <w:uiPriority w:val="99"/>
    <w:unhideWhenUsed/>
    <w:rsid w:val="00E645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14062">
      <w:bodyDiv w:val="1"/>
      <w:marLeft w:val="0"/>
      <w:marRight w:val="0"/>
      <w:marTop w:val="0"/>
      <w:marBottom w:val="0"/>
      <w:divBdr>
        <w:top w:val="none" w:sz="0" w:space="0" w:color="auto"/>
        <w:left w:val="none" w:sz="0" w:space="0" w:color="auto"/>
        <w:bottom w:val="none" w:sz="0" w:space="0" w:color="auto"/>
        <w:right w:val="none" w:sz="0" w:space="0" w:color="auto"/>
      </w:divBdr>
    </w:div>
    <w:div w:id="301422467">
      <w:bodyDiv w:val="1"/>
      <w:marLeft w:val="0"/>
      <w:marRight w:val="0"/>
      <w:marTop w:val="0"/>
      <w:marBottom w:val="0"/>
      <w:divBdr>
        <w:top w:val="none" w:sz="0" w:space="0" w:color="auto"/>
        <w:left w:val="none" w:sz="0" w:space="0" w:color="auto"/>
        <w:bottom w:val="none" w:sz="0" w:space="0" w:color="auto"/>
        <w:right w:val="none" w:sz="0" w:space="0" w:color="auto"/>
      </w:divBdr>
    </w:div>
    <w:div w:id="400300199">
      <w:bodyDiv w:val="1"/>
      <w:marLeft w:val="0"/>
      <w:marRight w:val="0"/>
      <w:marTop w:val="0"/>
      <w:marBottom w:val="0"/>
      <w:divBdr>
        <w:top w:val="none" w:sz="0" w:space="0" w:color="auto"/>
        <w:left w:val="none" w:sz="0" w:space="0" w:color="auto"/>
        <w:bottom w:val="none" w:sz="0" w:space="0" w:color="auto"/>
        <w:right w:val="none" w:sz="0" w:space="0" w:color="auto"/>
      </w:divBdr>
    </w:div>
    <w:div w:id="407462290">
      <w:bodyDiv w:val="1"/>
      <w:marLeft w:val="0"/>
      <w:marRight w:val="0"/>
      <w:marTop w:val="0"/>
      <w:marBottom w:val="0"/>
      <w:divBdr>
        <w:top w:val="none" w:sz="0" w:space="0" w:color="auto"/>
        <w:left w:val="none" w:sz="0" w:space="0" w:color="auto"/>
        <w:bottom w:val="none" w:sz="0" w:space="0" w:color="auto"/>
        <w:right w:val="none" w:sz="0" w:space="0" w:color="auto"/>
      </w:divBdr>
    </w:div>
    <w:div w:id="824735617">
      <w:bodyDiv w:val="1"/>
      <w:marLeft w:val="0"/>
      <w:marRight w:val="0"/>
      <w:marTop w:val="0"/>
      <w:marBottom w:val="0"/>
      <w:divBdr>
        <w:top w:val="none" w:sz="0" w:space="0" w:color="auto"/>
        <w:left w:val="none" w:sz="0" w:space="0" w:color="auto"/>
        <w:bottom w:val="none" w:sz="0" w:space="0" w:color="auto"/>
        <w:right w:val="none" w:sz="0" w:space="0" w:color="auto"/>
      </w:divBdr>
    </w:div>
    <w:div w:id="1170294379">
      <w:bodyDiv w:val="1"/>
      <w:marLeft w:val="0"/>
      <w:marRight w:val="0"/>
      <w:marTop w:val="0"/>
      <w:marBottom w:val="0"/>
      <w:divBdr>
        <w:top w:val="none" w:sz="0" w:space="0" w:color="auto"/>
        <w:left w:val="none" w:sz="0" w:space="0" w:color="auto"/>
        <w:bottom w:val="none" w:sz="0" w:space="0" w:color="auto"/>
        <w:right w:val="none" w:sz="0" w:space="0" w:color="auto"/>
      </w:divBdr>
    </w:div>
    <w:div w:id="1250234233">
      <w:bodyDiv w:val="1"/>
      <w:marLeft w:val="0"/>
      <w:marRight w:val="0"/>
      <w:marTop w:val="0"/>
      <w:marBottom w:val="0"/>
      <w:divBdr>
        <w:top w:val="none" w:sz="0" w:space="0" w:color="auto"/>
        <w:left w:val="none" w:sz="0" w:space="0" w:color="auto"/>
        <w:bottom w:val="none" w:sz="0" w:space="0" w:color="auto"/>
        <w:right w:val="none" w:sz="0" w:space="0" w:color="auto"/>
      </w:divBdr>
    </w:div>
    <w:div w:id="1262488974">
      <w:bodyDiv w:val="1"/>
      <w:marLeft w:val="0"/>
      <w:marRight w:val="0"/>
      <w:marTop w:val="0"/>
      <w:marBottom w:val="0"/>
      <w:divBdr>
        <w:top w:val="none" w:sz="0" w:space="0" w:color="auto"/>
        <w:left w:val="none" w:sz="0" w:space="0" w:color="auto"/>
        <w:bottom w:val="none" w:sz="0" w:space="0" w:color="auto"/>
        <w:right w:val="none" w:sz="0" w:space="0" w:color="auto"/>
      </w:divBdr>
    </w:div>
    <w:div w:id="13522996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kmplot.com"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6BC22B-E952-D44D-88BB-7250AF671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3</Words>
  <Characters>2834</Characters>
  <Application>Microsoft Macintosh Word</Application>
  <DocSecurity>0</DocSecurity>
  <Lines>5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dc:creator>
  <cp:lastModifiedBy>EM</cp:lastModifiedBy>
  <cp:revision>4</cp:revision>
  <cp:lastPrinted>2018-09-27T11:59:00Z</cp:lastPrinted>
  <dcterms:created xsi:type="dcterms:W3CDTF">2018-09-28T10:04:00Z</dcterms:created>
  <dcterms:modified xsi:type="dcterms:W3CDTF">2018-09-28T10:05:00Z</dcterms:modified>
</cp:coreProperties>
</file>